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CCBA4" w14:textId="77777777" w:rsidR="00750A6D" w:rsidRPr="00750A6D" w:rsidRDefault="00750A6D" w:rsidP="00750A6D">
      <w:pPr>
        <w:pStyle w:val="Nagwek1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750A6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Table 1. Results of multiplex respiratory PCR panel (BioFire Respiratory Panel 2.1 plus, nested PCR) (performed 15.05 2025).</w:t>
      </w:r>
    </w:p>
    <w:p w14:paraId="6E8D2260" w14:textId="77777777" w:rsidR="00750A6D" w:rsidRPr="00C41C0F" w:rsidRDefault="00750A6D" w:rsidP="00750A6D">
      <w:pPr>
        <w:rPr>
          <w:color w:val="000000" w:themeColor="text1"/>
        </w:rPr>
      </w:pP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7088"/>
        <w:gridCol w:w="1503"/>
      </w:tblGrid>
      <w:tr w:rsidR="00750A6D" w:rsidRPr="00C41C0F" w14:paraId="2FE1B685" w14:textId="77777777" w:rsidTr="007B6BB9">
        <w:trPr>
          <w:jc w:val="center"/>
        </w:trPr>
        <w:tc>
          <w:tcPr>
            <w:tcW w:w="7088" w:type="dxa"/>
          </w:tcPr>
          <w:p w14:paraId="376CA7E0" w14:textId="77777777" w:rsidR="00750A6D" w:rsidRPr="00C41C0F" w:rsidRDefault="00750A6D" w:rsidP="007B6B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athogen </w:t>
            </w:r>
          </w:p>
        </w:tc>
        <w:tc>
          <w:tcPr>
            <w:tcW w:w="1503" w:type="dxa"/>
          </w:tcPr>
          <w:p w14:paraId="5E70FE89" w14:textId="77777777" w:rsidR="00750A6D" w:rsidRPr="00C41C0F" w:rsidRDefault="00750A6D" w:rsidP="007B6B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ult</w:t>
            </w:r>
          </w:p>
        </w:tc>
      </w:tr>
      <w:tr w:rsidR="00750A6D" w:rsidRPr="00C41C0F" w14:paraId="166DBA00" w14:textId="77777777" w:rsidTr="007B6BB9">
        <w:trPr>
          <w:jc w:val="center"/>
        </w:trPr>
        <w:tc>
          <w:tcPr>
            <w:tcW w:w="7088" w:type="dxa"/>
          </w:tcPr>
          <w:p w14:paraId="0123E39D" w14:textId="77777777" w:rsidR="00750A6D" w:rsidRPr="00C41C0F" w:rsidRDefault="00750A6D" w:rsidP="007B6B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luenza A virus RNA</w:t>
            </w:r>
          </w:p>
        </w:tc>
        <w:tc>
          <w:tcPr>
            <w:tcW w:w="1503" w:type="dxa"/>
          </w:tcPr>
          <w:p w14:paraId="58DFA299" w14:textId="77777777" w:rsidR="00750A6D" w:rsidRPr="00C41C0F" w:rsidRDefault="00750A6D" w:rsidP="007B6B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</w:tr>
      <w:tr w:rsidR="00750A6D" w:rsidRPr="00C41C0F" w14:paraId="2A4DCE7D" w14:textId="77777777" w:rsidTr="007B6BB9">
        <w:trPr>
          <w:jc w:val="center"/>
        </w:trPr>
        <w:tc>
          <w:tcPr>
            <w:tcW w:w="7088" w:type="dxa"/>
          </w:tcPr>
          <w:p w14:paraId="0A855EF4" w14:textId="77777777" w:rsidR="00750A6D" w:rsidRPr="00C41C0F" w:rsidRDefault="00750A6D" w:rsidP="007B6B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luenza B virus RNA</w:t>
            </w:r>
          </w:p>
        </w:tc>
        <w:tc>
          <w:tcPr>
            <w:tcW w:w="1503" w:type="dxa"/>
          </w:tcPr>
          <w:p w14:paraId="39987F06" w14:textId="77777777" w:rsidR="00750A6D" w:rsidRPr="00C41C0F" w:rsidRDefault="00750A6D" w:rsidP="007B6B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</w:tr>
      <w:tr w:rsidR="00750A6D" w:rsidRPr="00C41C0F" w14:paraId="547FBB24" w14:textId="77777777" w:rsidTr="007B6BB9">
        <w:trPr>
          <w:jc w:val="center"/>
        </w:trPr>
        <w:tc>
          <w:tcPr>
            <w:tcW w:w="7088" w:type="dxa"/>
          </w:tcPr>
          <w:p w14:paraId="05F76BED" w14:textId="77777777" w:rsidR="00750A6D" w:rsidRPr="00C41C0F" w:rsidRDefault="00750A6D" w:rsidP="007B6B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influenza virus type 1 RNA</w:t>
            </w:r>
          </w:p>
        </w:tc>
        <w:tc>
          <w:tcPr>
            <w:tcW w:w="1503" w:type="dxa"/>
          </w:tcPr>
          <w:p w14:paraId="7FF426C1" w14:textId="77777777" w:rsidR="00750A6D" w:rsidRPr="00C41C0F" w:rsidRDefault="00750A6D" w:rsidP="007B6B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</w:tr>
      <w:tr w:rsidR="00750A6D" w:rsidRPr="00C41C0F" w14:paraId="4745996A" w14:textId="77777777" w:rsidTr="007B6BB9">
        <w:trPr>
          <w:jc w:val="center"/>
        </w:trPr>
        <w:tc>
          <w:tcPr>
            <w:tcW w:w="7088" w:type="dxa"/>
          </w:tcPr>
          <w:p w14:paraId="433B25AD" w14:textId="77777777" w:rsidR="00750A6D" w:rsidRPr="00C41C0F" w:rsidRDefault="00750A6D" w:rsidP="007B6B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influenza virus type 2 RNA</w:t>
            </w:r>
          </w:p>
        </w:tc>
        <w:tc>
          <w:tcPr>
            <w:tcW w:w="1503" w:type="dxa"/>
          </w:tcPr>
          <w:p w14:paraId="4F213045" w14:textId="77777777" w:rsidR="00750A6D" w:rsidRPr="00C41C0F" w:rsidRDefault="00750A6D" w:rsidP="007B6B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</w:tr>
      <w:tr w:rsidR="00750A6D" w:rsidRPr="00C41C0F" w14:paraId="55A74BDB" w14:textId="77777777" w:rsidTr="007B6BB9">
        <w:trPr>
          <w:jc w:val="center"/>
        </w:trPr>
        <w:tc>
          <w:tcPr>
            <w:tcW w:w="7088" w:type="dxa"/>
          </w:tcPr>
          <w:p w14:paraId="541B42E3" w14:textId="77777777" w:rsidR="00750A6D" w:rsidRPr="00C41C0F" w:rsidRDefault="00750A6D" w:rsidP="007B6B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influenza virus type 3 RNA</w:t>
            </w:r>
          </w:p>
        </w:tc>
        <w:tc>
          <w:tcPr>
            <w:tcW w:w="1503" w:type="dxa"/>
          </w:tcPr>
          <w:p w14:paraId="34E1CDF7" w14:textId="77777777" w:rsidR="00750A6D" w:rsidRPr="00C41C0F" w:rsidRDefault="00750A6D" w:rsidP="007B6B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</w:tr>
      <w:tr w:rsidR="00750A6D" w:rsidRPr="00C41C0F" w14:paraId="18C92F75" w14:textId="77777777" w:rsidTr="007B6BB9">
        <w:trPr>
          <w:jc w:val="center"/>
        </w:trPr>
        <w:tc>
          <w:tcPr>
            <w:tcW w:w="7088" w:type="dxa"/>
          </w:tcPr>
          <w:p w14:paraId="0E15E335" w14:textId="77777777" w:rsidR="00750A6D" w:rsidRPr="00C41C0F" w:rsidRDefault="00750A6D" w:rsidP="007B6B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influenza virus type 4 RNA</w:t>
            </w:r>
          </w:p>
        </w:tc>
        <w:tc>
          <w:tcPr>
            <w:tcW w:w="1503" w:type="dxa"/>
          </w:tcPr>
          <w:p w14:paraId="78BA2924" w14:textId="77777777" w:rsidR="00750A6D" w:rsidRPr="00C41C0F" w:rsidRDefault="00750A6D" w:rsidP="007B6B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</w:tr>
      <w:tr w:rsidR="00750A6D" w:rsidRPr="00C41C0F" w14:paraId="7F0A304E" w14:textId="77777777" w:rsidTr="007B6BB9">
        <w:trPr>
          <w:jc w:val="center"/>
        </w:trPr>
        <w:tc>
          <w:tcPr>
            <w:tcW w:w="7088" w:type="dxa"/>
          </w:tcPr>
          <w:p w14:paraId="792E6C33" w14:textId="77777777" w:rsidR="00750A6D" w:rsidRPr="00C41C0F" w:rsidRDefault="00750A6D" w:rsidP="007B6B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onavirus NL63 RNA</w:t>
            </w:r>
          </w:p>
        </w:tc>
        <w:tc>
          <w:tcPr>
            <w:tcW w:w="1503" w:type="dxa"/>
          </w:tcPr>
          <w:p w14:paraId="04F9D26C" w14:textId="77777777" w:rsidR="00750A6D" w:rsidRPr="00C41C0F" w:rsidRDefault="00750A6D" w:rsidP="007B6B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</w:tr>
      <w:tr w:rsidR="00750A6D" w:rsidRPr="00C41C0F" w14:paraId="449F54E3" w14:textId="77777777" w:rsidTr="007B6BB9">
        <w:trPr>
          <w:jc w:val="center"/>
        </w:trPr>
        <w:tc>
          <w:tcPr>
            <w:tcW w:w="7088" w:type="dxa"/>
          </w:tcPr>
          <w:p w14:paraId="44EC0D95" w14:textId="77777777" w:rsidR="00750A6D" w:rsidRPr="00C41C0F" w:rsidRDefault="00750A6D" w:rsidP="007B6B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onavirus 229E RNA</w:t>
            </w:r>
          </w:p>
        </w:tc>
        <w:tc>
          <w:tcPr>
            <w:tcW w:w="1503" w:type="dxa"/>
          </w:tcPr>
          <w:p w14:paraId="2ED1E087" w14:textId="77777777" w:rsidR="00750A6D" w:rsidRPr="00C41C0F" w:rsidRDefault="00750A6D" w:rsidP="007B6B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</w:tr>
      <w:tr w:rsidR="00750A6D" w:rsidRPr="00C41C0F" w14:paraId="2E974D6F" w14:textId="77777777" w:rsidTr="007B6BB9">
        <w:trPr>
          <w:jc w:val="center"/>
        </w:trPr>
        <w:tc>
          <w:tcPr>
            <w:tcW w:w="7088" w:type="dxa"/>
          </w:tcPr>
          <w:p w14:paraId="2F886AFF" w14:textId="77777777" w:rsidR="00750A6D" w:rsidRPr="00C41C0F" w:rsidRDefault="00750A6D" w:rsidP="007B6B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onavirus OC43 RNA</w:t>
            </w:r>
          </w:p>
        </w:tc>
        <w:tc>
          <w:tcPr>
            <w:tcW w:w="1503" w:type="dxa"/>
          </w:tcPr>
          <w:p w14:paraId="1F7D8D02" w14:textId="77777777" w:rsidR="00750A6D" w:rsidRPr="00C41C0F" w:rsidRDefault="00750A6D" w:rsidP="007B6B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</w:tr>
      <w:tr w:rsidR="00750A6D" w:rsidRPr="00C41C0F" w14:paraId="742A906F" w14:textId="77777777" w:rsidTr="007B6BB9">
        <w:trPr>
          <w:jc w:val="center"/>
        </w:trPr>
        <w:tc>
          <w:tcPr>
            <w:tcW w:w="7088" w:type="dxa"/>
          </w:tcPr>
          <w:p w14:paraId="7D826EA4" w14:textId="77777777" w:rsidR="00750A6D" w:rsidRPr="00C41C0F" w:rsidRDefault="00750A6D" w:rsidP="007B6B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onavirus HKU1 RNA</w:t>
            </w:r>
          </w:p>
        </w:tc>
        <w:tc>
          <w:tcPr>
            <w:tcW w:w="1503" w:type="dxa"/>
          </w:tcPr>
          <w:p w14:paraId="0FDB892F" w14:textId="77777777" w:rsidR="00750A6D" w:rsidRPr="00C41C0F" w:rsidRDefault="00750A6D" w:rsidP="007B6B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</w:tr>
      <w:tr w:rsidR="00750A6D" w:rsidRPr="00C41C0F" w14:paraId="1244D83C" w14:textId="77777777" w:rsidTr="007B6BB9">
        <w:trPr>
          <w:jc w:val="center"/>
        </w:trPr>
        <w:tc>
          <w:tcPr>
            <w:tcW w:w="7088" w:type="dxa"/>
          </w:tcPr>
          <w:p w14:paraId="1FF3F3A7" w14:textId="77777777" w:rsidR="00750A6D" w:rsidRPr="00C41C0F" w:rsidRDefault="00750A6D" w:rsidP="007B6B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RS-</w:t>
            </w:r>
            <w:proofErr w:type="spellStart"/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</w:t>
            </w:r>
            <w:proofErr w:type="spellEnd"/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NA</w:t>
            </w:r>
          </w:p>
        </w:tc>
        <w:tc>
          <w:tcPr>
            <w:tcW w:w="1503" w:type="dxa"/>
          </w:tcPr>
          <w:p w14:paraId="6CD714C6" w14:textId="77777777" w:rsidR="00750A6D" w:rsidRPr="00C41C0F" w:rsidRDefault="00750A6D" w:rsidP="007B6B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</w:tr>
      <w:tr w:rsidR="00750A6D" w:rsidRPr="00C41C0F" w14:paraId="750E8B94" w14:textId="77777777" w:rsidTr="007B6BB9">
        <w:trPr>
          <w:jc w:val="center"/>
        </w:trPr>
        <w:tc>
          <w:tcPr>
            <w:tcW w:w="7088" w:type="dxa"/>
          </w:tcPr>
          <w:p w14:paraId="76282346" w14:textId="77777777" w:rsidR="00750A6D" w:rsidRPr="00C41C0F" w:rsidRDefault="00750A6D" w:rsidP="007B6B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RS-CoV-2 RNA</w:t>
            </w:r>
          </w:p>
        </w:tc>
        <w:tc>
          <w:tcPr>
            <w:tcW w:w="1503" w:type="dxa"/>
          </w:tcPr>
          <w:p w14:paraId="7CDE3E72" w14:textId="77777777" w:rsidR="00750A6D" w:rsidRPr="00C41C0F" w:rsidRDefault="00750A6D" w:rsidP="007B6B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</w:tr>
      <w:tr w:rsidR="00750A6D" w:rsidRPr="00C41C0F" w14:paraId="60C1F40E" w14:textId="77777777" w:rsidTr="007B6BB9">
        <w:trPr>
          <w:jc w:val="center"/>
        </w:trPr>
        <w:tc>
          <w:tcPr>
            <w:tcW w:w="7088" w:type="dxa"/>
          </w:tcPr>
          <w:p w14:paraId="4A0DA9D2" w14:textId="77777777" w:rsidR="00750A6D" w:rsidRPr="00C41C0F" w:rsidRDefault="00750A6D" w:rsidP="007B6B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 metapneumovirus RNA</w:t>
            </w:r>
          </w:p>
        </w:tc>
        <w:tc>
          <w:tcPr>
            <w:tcW w:w="1503" w:type="dxa"/>
          </w:tcPr>
          <w:p w14:paraId="0938BD47" w14:textId="77777777" w:rsidR="00750A6D" w:rsidRPr="00C41C0F" w:rsidRDefault="00750A6D" w:rsidP="007B6B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</w:tr>
      <w:tr w:rsidR="00750A6D" w:rsidRPr="00C41C0F" w14:paraId="257513E6" w14:textId="77777777" w:rsidTr="007B6BB9">
        <w:trPr>
          <w:jc w:val="center"/>
        </w:trPr>
        <w:tc>
          <w:tcPr>
            <w:tcW w:w="7088" w:type="dxa"/>
          </w:tcPr>
          <w:p w14:paraId="0BBC9DD2" w14:textId="77777777" w:rsidR="00750A6D" w:rsidRPr="00C41C0F" w:rsidRDefault="00750A6D" w:rsidP="007B6B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hinovirus/enterovirus RNA</w:t>
            </w:r>
          </w:p>
        </w:tc>
        <w:tc>
          <w:tcPr>
            <w:tcW w:w="1503" w:type="dxa"/>
          </w:tcPr>
          <w:p w14:paraId="5DFF47DF" w14:textId="77777777" w:rsidR="00750A6D" w:rsidRPr="00C41C0F" w:rsidRDefault="00750A6D" w:rsidP="007B6B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</w:tr>
      <w:tr w:rsidR="00750A6D" w:rsidRPr="00C41C0F" w14:paraId="009FC5D0" w14:textId="77777777" w:rsidTr="007B6BB9">
        <w:trPr>
          <w:jc w:val="center"/>
        </w:trPr>
        <w:tc>
          <w:tcPr>
            <w:tcW w:w="7088" w:type="dxa"/>
          </w:tcPr>
          <w:p w14:paraId="178928E3" w14:textId="77777777" w:rsidR="00750A6D" w:rsidRPr="00C41C0F" w:rsidRDefault="00750A6D" w:rsidP="007B6B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iratory syncytial virus (RSV) type A/B RNA</w:t>
            </w:r>
          </w:p>
        </w:tc>
        <w:tc>
          <w:tcPr>
            <w:tcW w:w="1503" w:type="dxa"/>
          </w:tcPr>
          <w:p w14:paraId="03F24723" w14:textId="77777777" w:rsidR="00750A6D" w:rsidRPr="00C41C0F" w:rsidRDefault="00750A6D" w:rsidP="007B6B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</w:tr>
      <w:tr w:rsidR="00750A6D" w:rsidRPr="00C41C0F" w14:paraId="5BC54860" w14:textId="77777777" w:rsidTr="007B6BB9">
        <w:trPr>
          <w:jc w:val="center"/>
        </w:trPr>
        <w:tc>
          <w:tcPr>
            <w:tcW w:w="7088" w:type="dxa"/>
          </w:tcPr>
          <w:p w14:paraId="0C74639B" w14:textId="77777777" w:rsidR="00750A6D" w:rsidRPr="00C41C0F" w:rsidRDefault="00750A6D" w:rsidP="007B6B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enovirus DNA</w:t>
            </w:r>
          </w:p>
        </w:tc>
        <w:tc>
          <w:tcPr>
            <w:tcW w:w="1503" w:type="dxa"/>
          </w:tcPr>
          <w:p w14:paraId="681DD6C6" w14:textId="77777777" w:rsidR="00750A6D" w:rsidRPr="00C41C0F" w:rsidRDefault="00750A6D" w:rsidP="007B6B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</w:tr>
      <w:tr w:rsidR="00750A6D" w:rsidRPr="00C41C0F" w14:paraId="1750EFDE" w14:textId="77777777" w:rsidTr="007B6BB9">
        <w:trPr>
          <w:jc w:val="center"/>
        </w:trPr>
        <w:tc>
          <w:tcPr>
            <w:tcW w:w="7088" w:type="dxa"/>
          </w:tcPr>
          <w:p w14:paraId="3A767653" w14:textId="77777777" w:rsidR="00750A6D" w:rsidRPr="00C41C0F" w:rsidRDefault="00750A6D" w:rsidP="007B6B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coplasma pneumoniae DNA</w:t>
            </w:r>
          </w:p>
        </w:tc>
        <w:tc>
          <w:tcPr>
            <w:tcW w:w="1503" w:type="dxa"/>
          </w:tcPr>
          <w:p w14:paraId="6DA613C2" w14:textId="77777777" w:rsidR="00750A6D" w:rsidRPr="00C41C0F" w:rsidRDefault="00750A6D" w:rsidP="007B6B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</w:tr>
      <w:tr w:rsidR="00750A6D" w:rsidRPr="00C41C0F" w14:paraId="502F016F" w14:textId="77777777" w:rsidTr="007B6BB9">
        <w:trPr>
          <w:jc w:val="center"/>
        </w:trPr>
        <w:tc>
          <w:tcPr>
            <w:tcW w:w="7088" w:type="dxa"/>
          </w:tcPr>
          <w:p w14:paraId="170ECAD4" w14:textId="77777777" w:rsidR="00750A6D" w:rsidRPr="00C41C0F" w:rsidRDefault="00750A6D" w:rsidP="007B6B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lamydophila pneumoniae DNA</w:t>
            </w:r>
          </w:p>
        </w:tc>
        <w:tc>
          <w:tcPr>
            <w:tcW w:w="1503" w:type="dxa"/>
          </w:tcPr>
          <w:p w14:paraId="2D87DCD1" w14:textId="77777777" w:rsidR="00750A6D" w:rsidRPr="00C41C0F" w:rsidRDefault="00750A6D" w:rsidP="007B6B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</w:tr>
      <w:tr w:rsidR="00750A6D" w:rsidRPr="00C41C0F" w14:paraId="21607602" w14:textId="77777777" w:rsidTr="007B6BB9">
        <w:trPr>
          <w:jc w:val="center"/>
        </w:trPr>
        <w:tc>
          <w:tcPr>
            <w:tcW w:w="7088" w:type="dxa"/>
          </w:tcPr>
          <w:p w14:paraId="3656F26A" w14:textId="77777777" w:rsidR="00750A6D" w:rsidRPr="00C41C0F" w:rsidRDefault="00750A6D" w:rsidP="007B6B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rdetella pertussis DNA</w:t>
            </w:r>
          </w:p>
        </w:tc>
        <w:tc>
          <w:tcPr>
            <w:tcW w:w="1503" w:type="dxa"/>
          </w:tcPr>
          <w:p w14:paraId="409EA659" w14:textId="77777777" w:rsidR="00750A6D" w:rsidRPr="00C41C0F" w:rsidRDefault="00750A6D" w:rsidP="007B6B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</w:tr>
      <w:tr w:rsidR="00750A6D" w:rsidRPr="00C41C0F" w14:paraId="0667EC5D" w14:textId="77777777" w:rsidTr="007B6BB9">
        <w:trPr>
          <w:jc w:val="center"/>
        </w:trPr>
        <w:tc>
          <w:tcPr>
            <w:tcW w:w="7088" w:type="dxa"/>
          </w:tcPr>
          <w:p w14:paraId="0C9BDDC2" w14:textId="77777777" w:rsidR="00750A6D" w:rsidRPr="00C41C0F" w:rsidRDefault="00750A6D" w:rsidP="007B6B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ordetella </w:t>
            </w:r>
            <w:proofErr w:type="spellStart"/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pertussis</w:t>
            </w:r>
            <w:proofErr w:type="spellEnd"/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NA</w:t>
            </w:r>
          </w:p>
        </w:tc>
        <w:tc>
          <w:tcPr>
            <w:tcW w:w="1503" w:type="dxa"/>
          </w:tcPr>
          <w:p w14:paraId="52970356" w14:textId="77777777" w:rsidR="00750A6D" w:rsidRPr="00C41C0F" w:rsidRDefault="00750A6D" w:rsidP="007B6B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</w:tr>
    </w:tbl>
    <w:p w14:paraId="5BE35166" w14:textId="77777777" w:rsidR="00750A6D" w:rsidRPr="00C41C0F" w:rsidRDefault="00750A6D" w:rsidP="00750A6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0A718A" w14:textId="77777777" w:rsidR="00DA30AD" w:rsidRDefault="00DA30AD"/>
    <w:sectPr w:rsidR="00DA30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A6D"/>
    <w:rsid w:val="00750A6D"/>
    <w:rsid w:val="00C238E6"/>
    <w:rsid w:val="00DA3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64FFB7"/>
  <w15:chartTrackingRefBased/>
  <w15:docId w15:val="{5258E468-31F6-6740-8CED-F5EC732E4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50A6D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750A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750A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50A6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750A6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50A6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pl-PL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750A6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750A6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750A6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750A6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pl-PL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50A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750A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750A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750A6D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50A6D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750A6D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750A6D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750A6D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750A6D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750A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750A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50A6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l-PL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750A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750A6D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pl-PL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750A6D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750A6D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750A6D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50A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50A6D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750A6D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59"/>
    <w:rsid w:val="00750A6D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41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a Adamczak</dc:creator>
  <cp:keywords/>
  <dc:description/>
  <cp:lastModifiedBy>Daria Adamczak</cp:lastModifiedBy>
  <cp:revision>1</cp:revision>
  <dcterms:created xsi:type="dcterms:W3CDTF">2025-10-29T22:04:00Z</dcterms:created>
  <dcterms:modified xsi:type="dcterms:W3CDTF">2025-10-29T22:05:00Z</dcterms:modified>
</cp:coreProperties>
</file>